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BDD8B" w14:textId="12663213" w:rsidR="006F11C3" w:rsidRDefault="00EF087E">
      <w:r>
        <w:t xml:space="preserve">Appendix 1: MEDLINE search terms </w:t>
      </w:r>
    </w:p>
    <w:p w14:paraId="057AD500" w14:textId="071AB584" w:rsidR="00956DEB" w:rsidRDefault="00956DEB" w:rsidP="00956DEB">
      <w:r>
        <w:t>Concept 1: Adverse events</w:t>
      </w:r>
      <w:r>
        <w:t xml:space="preserve"> and patient safety </w:t>
      </w:r>
    </w:p>
    <w:p w14:paraId="544A2004" w14:textId="0D940261" w:rsidR="00956DEB" w:rsidRDefault="00956DEB" w:rsidP="00956DEB">
      <w:pPr>
        <w:pStyle w:val="ListParagraph"/>
        <w:numPr>
          <w:ilvl w:val="0"/>
          <w:numId w:val="1"/>
        </w:numPr>
      </w:pPr>
      <w:r>
        <w:t>Adverse event*</w:t>
      </w:r>
    </w:p>
    <w:p w14:paraId="3ABB0A14" w14:textId="1BEC6A9A" w:rsidR="00956DEB" w:rsidRDefault="00956DEB" w:rsidP="00956DEB">
      <w:pPr>
        <w:pStyle w:val="ListParagraph"/>
        <w:numPr>
          <w:ilvl w:val="0"/>
          <w:numId w:val="1"/>
        </w:numPr>
      </w:pPr>
      <w:r>
        <w:t>Incident*</w:t>
      </w:r>
    </w:p>
    <w:p w14:paraId="347E65D3" w14:textId="1673C080" w:rsidR="00956DEB" w:rsidRDefault="00956DEB" w:rsidP="00956DEB">
      <w:pPr>
        <w:pStyle w:val="ListParagraph"/>
        <w:numPr>
          <w:ilvl w:val="0"/>
          <w:numId w:val="1"/>
        </w:numPr>
      </w:pPr>
      <w:r>
        <w:t>Medical error* [MESH]</w:t>
      </w:r>
    </w:p>
    <w:p w14:paraId="780DAB1F" w14:textId="1D7293A0" w:rsidR="00956DEB" w:rsidRDefault="00956DEB" w:rsidP="00956DEB">
      <w:pPr>
        <w:pStyle w:val="ListParagraph"/>
        <w:numPr>
          <w:ilvl w:val="0"/>
          <w:numId w:val="1"/>
        </w:numPr>
      </w:pPr>
      <w:r>
        <w:t>Hospital mortal*</w:t>
      </w:r>
      <w:r>
        <w:t xml:space="preserve"> </w:t>
      </w:r>
    </w:p>
    <w:p w14:paraId="3F6AC19E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Patient safety [MESH]</w:t>
      </w:r>
    </w:p>
    <w:p w14:paraId="7D929FE3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Medication error [MESH]</w:t>
      </w:r>
    </w:p>
    <w:p w14:paraId="7D0CD154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Safety metric*</w:t>
      </w:r>
    </w:p>
    <w:p w14:paraId="6FC78C1B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Unsafe healthcare</w:t>
      </w:r>
    </w:p>
    <w:p w14:paraId="5556ED1B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Patient harm*</w:t>
      </w:r>
    </w:p>
    <w:p w14:paraId="02D3040C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Patient incident*</w:t>
      </w:r>
    </w:p>
    <w:p w14:paraId="744EEEAA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Diagnostic error*</w:t>
      </w:r>
    </w:p>
    <w:p w14:paraId="1326D358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Near failure*</w:t>
      </w:r>
    </w:p>
    <w:p w14:paraId="53868A72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Readmission*</w:t>
      </w:r>
    </w:p>
    <w:p w14:paraId="6B7A0915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Safety incident*</w:t>
      </w:r>
    </w:p>
    <w:p w14:paraId="43BB6A62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Safety outcome*</w:t>
      </w:r>
    </w:p>
    <w:p w14:paraId="07ECFFE8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Safety data</w:t>
      </w:r>
    </w:p>
    <w:p w14:paraId="2A2213A4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Incident report*</w:t>
      </w:r>
    </w:p>
    <w:p w14:paraId="7858426E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Patient safety outcome*</w:t>
      </w:r>
    </w:p>
    <w:p w14:paraId="6CF97D94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 xml:space="preserve">Healthcare safety </w:t>
      </w:r>
    </w:p>
    <w:p w14:paraId="3A538E47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Harm*</w:t>
      </w:r>
    </w:p>
    <w:p w14:paraId="328608D8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Never event*</w:t>
      </w:r>
    </w:p>
    <w:p w14:paraId="5B0E1225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Serious incident*</w:t>
      </w:r>
    </w:p>
    <w:p w14:paraId="45DB00D0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Medical error*</w:t>
      </w:r>
    </w:p>
    <w:p w14:paraId="7DBB1090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Prescribing error*</w:t>
      </w:r>
    </w:p>
    <w:p w14:paraId="0C775ED3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Undesirable event*</w:t>
      </w:r>
    </w:p>
    <w:p w14:paraId="5A7D7787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Unsafe care experience*</w:t>
      </w:r>
    </w:p>
    <w:p w14:paraId="1A5F5CB3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Adverse drug event*</w:t>
      </w:r>
    </w:p>
    <w:p w14:paraId="5773ECA8" w14:textId="77777777" w:rsidR="00956DEB" w:rsidRDefault="00956DEB" w:rsidP="00956DEB">
      <w:pPr>
        <w:pStyle w:val="ListParagraph"/>
        <w:numPr>
          <w:ilvl w:val="0"/>
          <w:numId w:val="1"/>
        </w:numPr>
      </w:pPr>
      <w:r>
        <w:t>Unsafe practice*</w:t>
      </w:r>
    </w:p>
    <w:p w14:paraId="28B522B3" w14:textId="5C222C57" w:rsidR="00EF087E" w:rsidRDefault="00956DEB" w:rsidP="00956DEB">
      <w:pPr>
        <w:pStyle w:val="ListParagraph"/>
        <w:numPr>
          <w:ilvl w:val="0"/>
          <w:numId w:val="1"/>
        </w:numPr>
      </w:pPr>
      <w:r>
        <w:t>Healthcare error*</w:t>
      </w:r>
    </w:p>
    <w:p w14:paraId="3505B65B" w14:textId="29504AF4" w:rsidR="00956DEB" w:rsidRDefault="00956DEB" w:rsidP="00956DEB">
      <w:r>
        <w:t xml:space="preserve">Concept 2: Emotion </w:t>
      </w:r>
    </w:p>
    <w:p w14:paraId="3DD143FC" w14:textId="74A90539" w:rsidR="00956DEB" w:rsidRDefault="00956DEB" w:rsidP="00956DEB">
      <w:proofErr w:type="gramStart"/>
      <w:r>
        <w:t>Emotion[</w:t>
      </w:r>
      <w:proofErr w:type="gramEnd"/>
      <w:r>
        <w:t>MESH term]</w:t>
      </w:r>
    </w:p>
    <w:p w14:paraId="69F4BB38" w14:textId="77777777" w:rsidR="00956DEB" w:rsidRDefault="00956DEB" w:rsidP="00956DEB">
      <w:pPr>
        <w:pStyle w:val="ListParagraph"/>
        <w:numPr>
          <w:ilvl w:val="0"/>
          <w:numId w:val="2"/>
        </w:numPr>
      </w:pPr>
      <w:proofErr w:type="spellStart"/>
      <w:r>
        <w:t>Emoti</w:t>
      </w:r>
      <w:proofErr w:type="spellEnd"/>
      <w:r>
        <w:t>*</w:t>
      </w:r>
    </w:p>
    <w:p w14:paraId="6CBF5365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Feel*</w:t>
      </w:r>
    </w:p>
    <w:p w14:paraId="02EF33CB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Fear*</w:t>
      </w:r>
    </w:p>
    <w:p w14:paraId="2DA2AE04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Anger*</w:t>
      </w:r>
    </w:p>
    <w:p w14:paraId="54FA9CEE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Disgust*</w:t>
      </w:r>
    </w:p>
    <w:p w14:paraId="2D634043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Sad*</w:t>
      </w:r>
    </w:p>
    <w:p w14:paraId="53A51019" w14:textId="77777777" w:rsidR="00956DEB" w:rsidRDefault="00956DEB" w:rsidP="00956DEB">
      <w:pPr>
        <w:pStyle w:val="ListParagraph"/>
        <w:numPr>
          <w:ilvl w:val="0"/>
          <w:numId w:val="2"/>
        </w:numPr>
      </w:pPr>
      <w:proofErr w:type="spellStart"/>
      <w:r>
        <w:t>Happ</w:t>
      </w:r>
      <w:proofErr w:type="spellEnd"/>
      <w:r>
        <w:t>*</w:t>
      </w:r>
    </w:p>
    <w:p w14:paraId="7E676D0A" w14:textId="77777777" w:rsidR="00956DEB" w:rsidRDefault="00956DEB" w:rsidP="00956DEB">
      <w:pPr>
        <w:pStyle w:val="ListParagraph"/>
        <w:numPr>
          <w:ilvl w:val="0"/>
          <w:numId w:val="2"/>
        </w:numPr>
      </w:pPr>
      <w:r>
        <w:t>Surpris*</w:t>
      </w:r>
    </w:p>
    <w:p w14:paraId="543D9E8C" w14:textId="0DFDA077" w:rsidR="00956DEB" w:rsidRDefault="00956DEB" w:rsidP="00956DEB">
      <w:pPr>
        <w:ind w:left="360"/>
      </w:pPr>
      <w:r>
        <w:lastRenderedPageBreak/>
        <w:t xml:space="preserve">Concept 3: Healthcare professional </w:t>
      </w:r>
      <w:r>
        <w:br/>
      </w:r>
    </w:p>
    <w:p w14:paraId="31A783E3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care professional*Health personnel [MESH]</w:t>
      </w:r>
    </w:p>
    <w:p w14:paraId="3D8EFDB3" w14:textId="5AD607E4" w:rsidR="00956DEB" w:rsidRDefault="00956DEB" w:rsidP="00956DEB">
      <w:pPr>
        <w:pStyle w:val="ListParagraph"/>
        <w:numPr>
          <w:ilvl w:val="0"/>
          <w:numId w:val="3"/>
        </w:numPr>
      </w:pPr>
      <w:r>
        <w:t>Healthcare staff*</w:t>
      </w:r>
    </w:p>
    <w:p w14:paraId="5AF835E7" w14:textId="73131163" w:rsidR="00956DEB" w:rsidRDefault="00956DEB" w:rsidP="00956DEB">
      <w:pPr>
        <w:pStyle w:val="ListParagraph"/>
        <w:numPr>
          <w:ilvl w:val="0"/>
          <w:numId w:val="3"/>
        </w:numPr>
      </w:pPr>
      <w:r>
        <w:t xml:space="preserve"> Nurse*</w:t>
      </w:r>
    </w:p>
    <w:p w14:paraId="7F38BEF9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Nursing staff*</w:t>
      </w:r>
    </w:p>
    <w:p w14:paraId="3F03516A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Physician*</w:t>
      </w:r>
    </w:p>
    <w:p w14:paraId="7D572C31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 professional*</w:t>
      </w:r>
    </w:p>
    <w:p w14:paraId="14474818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Resident*</w:t>
      </w:r>
    </w:p>
    <w:p w14:paraId="0DA5709A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care team*</w:t>
      </w:r>
    </w:p>
    <w:p w14:paraId="1EDD7A0C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care employee*</w:t>
      </w:r>
    </w:p>
    <w:p w14:paraId="319FD762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Surgeon*</w:t>
      </w:r>
    </w:p>
    <w:p w14:paraId="5C1686D8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Doctor*</w:t>
      </w:r>
    </w:p>
    <w:p w14:paraId="673FE7CE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GP*</w:t>
      </w:r>
    </w:p>
    <w:p w14:paraId="19ACB3CA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Registrar*</w:t>
      </w:r>
    </w:p>
    <w:p w14:paraId="1179F9B8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Consultant*</w:t>
      </w:r>
    </w:p>
    <w:p w14:paraId="0F6DB734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Allied health personnel [MESH]</w:t>
      </w:r>
    </w:p>
    <w:p w14:paraId="7F19F192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Allied health worker*</w:t>
      </w:r>
    </w:p>
    <w:p w14:paraId="21556A46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Medical staff</w:t>
      </w:r>
    </w:p>
    <w:p w14:paraId="64DAB933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Clinical team*</w:t>
      </w:r>
    </w:p>
    <w:p w14:paraId="35FFB517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Medical team*</w:t>
      </w:r>
    </w:p>
    <w:p w14:paraId="2DD30BD9" w14:textId="77777777" w:rsidR="00956DEB" w:rsidRDefault="00956DEB" w:rsidP="00956DEB">
      <w:pPr>
        <w:pStyle w:val="ListParagraph"/>
        <w:numPr>
          <w:ilvl w:val="0"/>
          <w:numId w:val="3"/>
        </w:numPr>
      </w:pPr>
      <w:proofErr w:type="spellStart"/>
      <w:r>
        <w:t>Midwi</w:t>
      </w:r>
      <w:proofErr w:type="spellEnd"/>
      <w:r>
        <w:t>*</w:t>
      </w:r>
    </w:p>
    <w:p w14:paraId="147A4B2B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Clinician*</w:t>
      </w:r>
    </w:p>
    <w:p w14:paraId="32A2611A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 provider*</w:t>
      </w:r>
    </w:p>
    <w:p w14:paraId="34AE11AD" w14:textId="77777777" w:rsidR="00956DEB" w:rsidRDefault="00956DEB" w:rsidP="00956DEB">
      <w:pPr>
        <w:pStyle w:val="ListParagraph"/>
        <w:numPr>
          <w:ilvl w:val="0"/>
          <w:numId w:val="3"/>
        </w:numPr>
      </w:pPr>
      <w:r>
        <w:t>Healthcare provider*</w:t>
      </w:r>
    </w:p>
    <w:p w14:paraId="5959D200" w14:textId="62ABF6D2" w:rsidR="00292A6D" w:rsidRDefault="00956DEB" w:rsidP="00292A6D">
      <w:pPr>
        <w:pStyle w:val="ListParagraph"/>
        <w:numPr>
          <w:ilvl w:val="0"/>
          <w:numId w:val="3"/>
        </w:numPr>
      </w:pPr>
      <w:r>
        <w:t>Healthcare worker*</w:t>
      </w:r>
      <w:r>
        <w:br/>
      </w:r>
    </w:p>
    <w:p w14:paraId="6CF96C00" w14:textId="2980D61F" w:rsidR="00956DEB" w:rsidRDefault="00956DEB" w:rsidP="00956DEB"/>
    <w:sectPr w:rsidR="00956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29CE"/>
    <w:multiLevelType w:val="hybridMultilevel"/>
    <w:tmpl w:val="36582332"/>
    <w:lvl w:ilvl="0" w:tplc="0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821D8"/>
    <w:multiLevelType w:val="hybridMultilevel"/>
    <w:tmpl w:val="A97EE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C4B24"/>
    <w:multiLevelType w:val="hybridMultilevel"/>
    <w:tmpl w:val="6B446D4A"/>
    <w:lvl w:ilvl="0" w:tplc="49DCCADC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0118864">
    <w:abstractNumId w:val="0"/>
  </w:num>
  <w:num w:numId="2" w16cid:durableId="1587883923">
    <w:abstractNumId w:val="1"/>
  </w:num>
  <w:num w:numId="3" w16cid:durableId="1957978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D9"/>
    <w:rsid w:val="000B1748"/>
    <w:rsid w:val="00195948"/>
    <w:rsid w:val="00292A6D"/>
    <w:rsid w:val="002B3BA1"/>
    <w:rsid w:val="006F11C3"/>
    <w:rsid w:val="00956DEB"/>
    <w:rsid w:val="00DE08D9"/>
    <w:rsid w:val="00EC4958"/>
    <w:rsid w:val="00EF087E"/>
    <w:rsid w:val="00F6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288B"/>
  <w15:chartTrackingRefBased/>
  <w15:docId w15:val="{6B7CF7A5-53A2-4900-B504-A7DCB90C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87E"/>
    <w:pPr>
      <w:spacing w:after="200" w:line="27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48</Words>
  <Characters>944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bia Sattar</dc:creator>
  <cp:keywords/>
  <dc:description/>
  <cp:lastModifiedBy>Raabia Sattar</cp:lastModifiedBy>
  <cp:revision>1</cp:revision>
  <dcterms:created xsi:type="dcterms:W3CDTF">2024-02-23T11:10:00Z</dcterms:created>
  <dcterms:modified xsi:type="dcterms:W3CDTF">2024-02-23T13:51:00Z</dcterms:modified>
</cp:coreProperties>
</file>